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37F6E" w14:textId="77777777" w:rsidR="002D55FA" w:rsidRDefault="00000000">
      <w:pPr>
        <w:pStyle w:val="SupplementaryMaterial"/>
        <w:rPr>
          <w:b w:val="0"/>
        </w:rPr>
      </w:pPr>
      <w:r>
        <w:t>Supplementary Material</w:t>
      </w:r>
    </w:p>
    <w:p w14:paraId="623C6491" w14:textId="77777777" w:rsidR="002D55FA" w:rsidRDefault="00000000">
      <w:pPr>
        <w:jc w:val="both"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eastAsia="Times New Roman" w:cs="Times New Roman"/>
          <w:b/>
          <w:szCs w:val="24"/>
        </w:rPr>
        <w:t>Literature search strategy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429"/>
        <w:gridCol w:w="10736"/>
      </w:tblGrid>
      <w:tr w:rsidR="002D55FA" w14:paraId="62CA4395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0510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E1059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628DC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COVID-19 OR (COVID-19 Virus Disease) OR (COVID-19 Virus Disease) OR (COVID-19 Virus) OR (Virus Disease, COVID-19) OR (COVID-19 Virus Infection) OR (Infection, COVID-19 Virus) OR (2019-nCoV Infection) OR (2019 </w:t>
            </w:r>
            <w:proofErr w:type="spellStart"/>
            <w:r>
              <w:rPr>
                <w:rFonts w:eastAsia="Times New Roman" w:cs="Times New Roman"/>
                <w:szCs w:val="24"/>
              </w:rPr>
              <w:t>nCo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fection) OR (2019-nCoV Infections) OR (Infection, 2019-nCoV) OR (Coronavirus Disease-19) OR (Coronavirus Disease 2019) OR (2019 Novel Coronavirus Disease) OR (2019 Novel Coronavirus Infection) OR (2019-nCoV Disease) OR (2019 </w:t>
            </w:r>
            <w:proofErr w:type="spellStart"/>
            <w:r>
              <w:rPr>
                <w:rFonts w:eastAsia="Times New Roman" w:cs="Times New Roman"/>
                <w:szCs w:val="24"/>
              </w:rPr>
              <w:t>nCo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isease) OR (2019-nCoV Diseases) OR (Disease, 2019-nCoV OR COVID19) OR (Coronavirus Disease 2019) OR (Disease 2019, Coronavirus) OR (SARS Coronavirus 2 Infection) OR (SARS-CoV-2 Infection) OR (Infection, SARS-CoV-2) OR (SARS </w:t>
            </w:r>
            <w:proofErr w:type="spellStart"/>
            <w:r>
              <w:rPr>
                <w:rFonts w:eastAsia="Times New Roman" w:cs="Times New Roman"/>
                <w:szCs w:val="24"/>
              </w:rPr>
              <w:t>Co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2 Infection) OR (SARS-CoV-2 Infections) OR (COVID-19 Pandemic) OR (COVID-19 Pandemic) OR (COVID-19 Pandemics) OR (Pandemic, COVID-19)</w:t>
            </w:r>
          </w:p>
        </w:tc>
      </w:tr>
      <w:tr w:rsidR="002D55FA" w14:paraId="698C06AC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F85CC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C8E59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ocilizum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D9864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ocilizumab OR Actemra</w:t>
            </w:r>
          </w:p>
        </w:tc>
      </w:tr>
      <w:tr w:rsidR="002D55FA" w14:paraId="716B0BE7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8E63A" w14:textId="77777777" w:rsidR="002D55FA" w:rsidRDefault="002D55FA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0E91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riciti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CC62A" w14:textId="77777777" w:rsidR="002D55FA" w:rsidRDefault="00000000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ricitinib OR Olumiant</w:t>
            </w:r>
          </w:p>
        </w:tc>
      </w:tr>
    </w:tbl>
    <w:p w14:paraId="7C48EBD4" w14:textId="77777777" w:rsidR="002D55FA" w:rsidRDefault="002D55FA" w:rsidP="00EA03DC">
      <w:pPr>
        <w:rPr>
          <w:rFonts w:cs="Times New Roman"/>
          <w:b/>
        </w:rPr>
      </w:pPr>
    </w:p>
    <w:sectPr w:rsidR="002D55FA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6A43D" w14:textId="77777777" w:rsidR="00C52EED" w:rsidRDefault="00C52EED">
      <w:r>
        <w:separator/>
      </w:r>
    </w:p>
  </w:endnote>
  <w:endnote w:type="continuationSeparator" w:id="0">
    <w:p w14:paraId="28CF4DB5" w14:textId="77777777" w:rsidR="00C52EED" w:rsidRDefault="00C5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56852" w14:textId="77777777" w:rsidR="002D55F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98E361" wp14:editId="1C57E8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4AA97C" w14:textId="77777777" w:rsidR="002D55F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CD70B" w14:textId="77777777" w:rsidR="002D55F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726AB2" wp14:editId="07742D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B65714" w14:textId="77777777" w:rsidR="002D55F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8ABF2" w14:textId="77777777" w:rsidR="00C52EED" w:rsidRDefault="00C52EED">
      <w:pPr>
        <w:spacing w:before="0" w:after="0"/>
      </w:pPr>
      <w:r>
        <w:separator/>
      </w:r>
    </w:p>
  </w:footnote>
  <w:footnote w:type="continuationSeparator" w:id="0">
    <w:p w14:paraId="7DC7AC18" w14:textId="77777777" w:rsidR="00C52EED" w:rsidRDefault="00C52E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E214E" w14:textId="77777777" w:rsidR="002D55F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102E2" w14:textId="77777777" w:rsidR="002D55F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F116E28" wp14:editId="2ABB9E5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7441475">
    <w:abstractNumId w:val="0"/>
  </w:num>
  <w:num w:numId="2" w16cid:durableId="340007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0MTAxOWMwYmI0NWY4Njk2MzI3NjQwZmM0YjdmO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5F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2EED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03DC"/>
    <w:rsid w:val="00EA3D3C"/>
    <w:rsid w:val="00F46900"/>
    <w:rsid w:val="00F61D89"/>
    <w:rsid w:val="1F9009F6"/>
    <w:rsid w:val="331559D9"/>
    <w:rsid w:val="5A12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7707D"/>
  <w15:docId w15:val="{B8D53E26-884F-4D96-BB30-AE16890D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uiPriority w:val="1"/>
    <w:qFormat/>
    <w:rPr>
      <w:rFonts w:ascii="Cambria" w:eastAsia="Cambria" w:hAnsi="Cambria" w:cs="Cambria"/>
      <w:sz w:val="18"/>
      <w:szCs w:val="1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mson Oyebanjo</cp:lastModifiedBy>
  <cp:revision>5</cp:revision>
  <cp:lastPrinted>2013-10-03T12:51:00Z</cp:lastPrinted>
  <dcterms:created xsi:type="dcterms:W3CDTF">2022-11-17T16:58:00Z</dcterms:created>
  <dcterms:modified xsi:type="dcterms:W3CDTF">2023-11-2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F9B8AB676840482A9EE9B32BB25C0FED_12</vt:lpwstr>
  </property>
</Properties>
</file>